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A79CD" w14:textId="77777777" w:rsidR="00837E2A" w:rsidRPr="002A3075" w:rsidRDefault="00837E2A" w:rsidP="00837E2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Ref94012353"/>
      <w:bookmarkStart w:id="1" w:name="_Ref89707263"/>
      <w:bookmarkStart w:id="2" w:name="_Ref94011887"/>
      <w:r w:rsidRPr="002A307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 1</w:t>
      </w:r>
      <w:bookmarkEnd w:id="0"/>
    </w:p>
    <w:p w14:paraId="56C10841" w14:textId="13BC9FCD" w:rsidR="00561A3A" w:rsidRDefault="00837E2A" w:rsidP="00E24720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A3075">
        <w:rPr>
          <w:rFonts w:ascii="Times New Roman" w:hAnsi="Times New Roman" w:cs="Times New Roman"/>
          <w:b/>
          <w:bCs/>
          <w:color w:val="auto"/>
          <w:sz w:val="24"/>
          <w:szCs w:val="24"/>
        </w:rPr>
        <w:t>Description of tasks</w:t>
      </w:r>
    </w:p>
    <w:p w14:paraId="6B0AA3A9" w14:textId="77777777" w:rsidR="005C29FE" w:rsidRDefault="005C29FE" w:rsidP="00D93FA1">
      <w:pPr>
        <w:rPr>
          <w:rFonts w:eastAsiaTheme="majorEastAsia"/>
          <w:sz w:val="20"/>
          <w:szCs w:val="20"/>
        </w:rPr>
      </w:pPr>
      <w:r w:rsidRPr="008F582E">
        <w:rPr>
          <w:rFonts w:eastAsiaTheme="majorEastAsia"/>
          <w:sz w:val="20"/>
          <w:szCs w:val="20"/>
        </w:rPr>
        <w:t>All tasks were conducted on a flat metal surface located on a surgical table, set within a room that replicates an actual operating room. Each task consisted of a separate module, which could be easily attached to or removed from the metal surface. Below are the descriptions of the tasks, each facilitated by one of these removable modules.</w:t>
      </w:r>
    </w:p>
    <w:p w14:paraId="05E631A1" w14:textId="77777777" w:rsidR="005C29FE" w:rsidRPr="005A3CF0" w:rsidRDefault="005C29FE" w:rsidP="005A3CF0"/>
    <w:p w14:paraId="7523C833" w14:textId="77777777" w:rsidR="00837E2A" w:rsidRPr="002A3075" w:rsidRDefault="00837E2A" w:rsidP="00837E2A">
      <w:pPr>
        <w:pStyle w:val="Heading3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2A3075">
        <w:rPr>
          <w:rFonts w:ascii="Times New Roman" w:hAnsi="Times New Roman" w:cs="Times New Roman"/>
          <w:color w:val="auto"/>
          <w:sz w:val="20"/>
          <w:szCs w:val="20"/>
        </w:rPr>
        <w:t>Peg transfer</w:t>
      </w:r>
    </w:p>
    <w:p w14:paraId="78C446CF" w14:textId="77777777" w:rsidR="00837E2A" w:rsidRPr="002A3075" w:rsidRDefault="00837E2A" w:rsidP="00837E2A">
      <w:pPr>
        <w:spacing w:line="480" w:lineRule="auto"/>
        <w:rPr>
          <w:sz w:val="20"/>
          <w:szCs w:val="20"/>
        </w:rPr>
      </w:pPr>
      <w:r w:rsidRPr="002A3075">
        <w:rPr>
          <w:sz w:val="20"/>
          <w:szCs w:val="20"/>
        </w:rPr>
        <w:t xml:space="preserve">Participants should use a pair of thumb forceps to transfer 12 pegs that were colored with yellow and blue in an alternating order from reservoirs to 12 pins that were evenly distributed in a circle. </w:t>
      </w:r>
    </w:p>
    <w:p w14:paraId="73652D68" w14:textId="77777777" w:rsidR="00837E2A" w:rsidRPr="002A3075" w:rsidRDefault="00837E2A" w:rsidP="00837E2A">
      <w:pPr>
        <w:spacing w:line="480" w:lineRule="auto"/>
        <w:rPr>
          <w:sz w:val="20"/>
          <w:szCs w:val="20"/>
        </w:rPr>
      </w:pPr>
    </w:p>
    <w:p w14:paraId="0B8BF31C" w14:textId="77777777" w:rsidR="00837E2A" w:rsidRPr="002A3075" w:rsidRDefault="00837E2A" w:rsidP="00837E2A">
      <w:pPr>
        <w:pStyle w:val="Heading3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2A3075">
        <w:rPr>
          <w:rFonts w:ascii="Times New Roman" w:hAnsi="Times New Roman" w:cs="Times New Roman"/>
          <w:color w:val="auto"/>
          <w:sz w:val="20"/>
          <w:szCs w:val="20"/>
        </w:rPr>
        <w:t>Basic suture</w:t>
      </w:r>
    </w:p>
    <w:p w14:paraId="12FA2442" w14:textId="77777777" w:rsidR="00837E2A" w:rsidRPr="002A3075" w:rsidRDefault="00837E2A" w:rsidP="00837E2A">
      <w:pPr>
        <w:spacing w:line="480" w:lineRule="auto"/>
        <w:rPr>
          <w:sz w:val="20"/>
          <w:szCs w:val="20"/>
        </w:rPr>
      </w:pPr>
      <w:r w:rsidRPr="002A3075">
        <w:rPr>
          <w:sz w:val="20"/>
          <w:szCs w:val="20"/>
        </w:rPr>
        <w:t xml:space="preserve">Participants should run a suture with surgical forceps through 9 pairs of black dots on each side of a simulated wound with a length of 4 cm to close the wound. </w:t>
      </w:r>
    </w:p>
    <w:p w14:paraId="3E43D575" w14:textId="77777777" w:rsidR="00837E2A" w:rsidRPr="002A3075" w:rsidRDefault="00837E2A" w:rsidP="00837E2A">
      <w:pPr>
        <w:spacing w:line="480" w:lineRule="auto"/>
        <w:rPr>
          <w:sz w:val="20"/>
          <w:szCs w:val="20"/>
        </w:rPr>
      </w:pPr>
    </w:p>
    <w:p w14:paraId="4B60B422" w14:textId="77777777" w:rsidR="00837E2A" w:rsidRPr="002A3075" w:rsidRDefault="00837E2A" w:rsidP="00837E2A">
      <w:pPr>
        <w:pStyle w:val="Heading3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2A3075">
        <w:rPr>
          <w:rFonts w:ascii="Times New Roman" w:hAnsi="Times New Roman" w:cs="Times New Roman"/>
          <w:color w:val="auto"/>
          <w:sz w:val="20"/>
          <w:szCs w:val="20"/>
        </w:rPr>
        <w:t>Precision cutting</w:t>
      </w:r>
    </w:p>
    <w:p w14:paraId="57EB52E5" w14:textId="77777777" w:rsidR="00837E2A" w:rsidRPr="002A3075" w:rsidRDefault="00837E2A" w:rsidP="00837E2A">
      <w:pPr>
        <w:spacing w:line="480" w:lineRule="auto"/>
        <w:rPr>
          <w:sz w:val="20"/>
          <w:szCs w:val="20"/>
        </w:rPr>
      </w:pPr>
      <w:r w:rsidRPr="002A3075">
        <w:rPr>
          <w:sz w:val="20"/>
          <w:szCs w:val="20"/>
        </w:rPr>
        <w:t xml:space="preserve">Participants should use surgical scissors to cut through a 3 mm thick black circle with an inner diameter of 4.7 cm on a fixed skin-like rubber sheet. </w:t>
      </w:r>
    </w:p>
    <w:p w14:paraId="6BB23328" w14:textId="5F72E7B7" w:rsidR="00837E2A" w:rsidRPr="002A3075" w:rsidRDefault="00837E2A" w:rsidP="00837E2A">
      <w:pPr>
        <w:spacing w:after="160" w:line="480" w:lineRule="auto"/>
        <w:rPr>
          <w:sz w:val="20"/>
          <w:szCs w:val="20"/>
        </w:rPr>
      </w:pPr>
    </w:p>
    <w:bookmarkEnd w:id="1"/>
    <w:bookmarkEnd w:id="2"/>
    <w:sectPr w:rsidR="00837E2A" w:rsidRPr="002A3075" w:rsidSect="00206B3C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01A65"/>
    <w:multiLevelType w:val="hybridMultilevel"/>
    <w:tmpl w:val="E6FCC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F16C7"/>
    <w:multiLevelType w:val="hybridMultilevel"/>
    <w:tmpl w:val="0228F766"/>
    <w:lvl w:ilvl="0" w:tplc="0409001B">
      <w:start w:val="1"/>
      <w:numFmt w:val="lowerRoman"/>
      <w:lvlText w:val="%1."/>
      <w:lvlJc w:val="righ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234C1"/>
    <w:multiLevelType w:val="hybridMultilevel"/>
    <w:tmpl w:val="3A7C0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47DC4"/>
    <w:multiLevelType w:val="hybridMultilevel"/>
    <w:tmpl w:val="4434C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E364B"/>
    <w:multiLevelType w:val="hybridMultilevel"/>
    <w:tmpl w:val="40A80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51D7B"/>
    <w:multiLevelType w:val="hybridMultilevel"/>
    <w:tmpl w:val="7E1682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E44AA"/>
    <w:multiLevelType w:val="hybridMultilevel"/>
    <w:tmpl w:val="BB786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050F52"/>
    <w:multiLevelType w:val="hybridMultilevel"/>
    <w:tmpl w:val="E12E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164142">
    <w:abstractNumId w:val="6"/>
  </w:num>
  <w:num w:numId="2" w16cid:durableId="1842887488">
    <w:abstractNumId w:val="2"/>
  </w:num>
  <w:num w:numId="3" w16cid:durableId="1174762769">
    <w:abstractNumId w:val="4"/>
  </w:num>
  <w:num w:numId="4" w16cid:durableId="1049575906">
    <w:abstractNumId w:val="3"/>
  </w:num>
  <w:num w:numId="5" w16cid:durableId="1994214740">
    <w:abstractNumId w:val="7"/>
  </w:num>
  <w:num w:numId="6" w16cid:durableId="1173257164">
    <w:abstractNumId w:val="0"/>
  </w:num>
  <w:num w:numId="7" w16cid:durableId="1013797315">
    <w:abstractNumId w:val="5"/>
  </w:num>
  <w:num w:numId="8" w16cid:durableId="1694453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E1"/>
    <w:rsid w:val="000A1486"/>
    <w:rsid w:val="000F2720"/>
    <w:rsid w:val="001009E4"/>
    <w:rsid w:val="00110DE1"/>
    <w:rsid w:val="0016326A"/>
    <w:rsid w:val="001B5A91"/>
    <w:rsid w:val="0020091A"/>
    <w:rsid w:val="00206B3C"/>
    <w:rsid w:val="00253831"/>
    <w:rsid w:val="00270A9C"/>
    <w:rsid w:val="002A3075"/>
    <w:rsid w:val="00350FF4"/>
    <w:rsid w:val="003D466E"/>
    <w:rsid w:val="00401D23"/>
    <w:rsid w:val="004A7477"/>
    <w:rsid w:val="005565E4"/>
    <w:rsid w:val="00561A3A"/>
    <w:rsid w:val="00595AB5"/>
    <w:rsid w:val="005A3CF0"/>
    <w:rsid w:val="005C29FE"/>
    <w:rsid w:val="005E46BE"/>
    <w:rsid w:val="007C59D4"/>
    <w:rsid w:val="00837E2A"/>
    <w:rsid w:val="008C7282"/>
    <w:rsid w:val="008F582E"/>
    <w:rsid w:val="00903B00"/>
    <w:rsid w:val="00923655"/>
    <w:rsid w:val="0094677D"/>
    <w:rsid w:val="00965440"/>
    <w:rsid w:val="009F79A2"/>
    <w:rsid w:val="00A04708"/>
    <w:rsid w:val="00A14C48"/>
    <w:rsid w:val="00A21FFE"/>
    <w:rsid w:val="00A24ADD"/>
    <w:rsid w:val="00A8123D"/>
    <w:rsid w:val="00B51AFF"/>
    <w:rsid w:val="00C54A81"/>
    <w:rsid w:val="00CB51C9"/>
    <w:rsid w:val="00CC6F81"/>
    <w:rsid w:val="00D80B5B"/>
    <w:rsid w:val="00D8135B"/>
    <w:rsid w:val="00E15C93"/>
    <w:rsid w:val="00E24720"/>
    <w:rsid w:val="00EC4169"/>
    <w:rsid w:val="00EF6F74"/>
    <w:rsid w:val="00F05E62"/>
    <w:rsid w:val="00F9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6BDC"/>
  <w15:chartTrackingRefBased/>
  <w15:docId w15:val="{4E8F13D5-2D42-4570-B1E7-396BDE1D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E2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E2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7E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E2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7E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E2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837E2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837E2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7E2A"/>
    <w:pPr>
      <w:spacing w:line="259" w:lineRule="auto"/>
      <w:jc w:val="center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7E2A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837E2A"/>
    <w:pPr>
      <w:spacing w:after="160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BrdtextAFAFrskring">
    <w:name w:val="Brödtext AFA Försäkring"/>
    <w:basedOn w:val="Normal"/>
    <w:link w:val="BrdtextAFAFrskringChar"/>
    <w:uiPriority w:val="99"/>
    <w:qFormat/>
    <w:rsid w:val="00837E2A"/>
    <w:pPr>
      <w:spacing w:after="120"/>
    </w:pPr>
    <w:rPr>
      <w:szCs w:val="20"/>
      <w:lang w:val="sv-SE" w:eastAsia="sv-SE"/>
    </w:rPr>
  </w:style>
  <w:style w:type="character" w:customStyle="1" w:styleId="BrdtextAFAFrskringChar">
    <w:name w:val="Brödtext AFA Försäkring Char"/>
    <w:basedOn w:val="DefaultParagraphFont"/>
    <w:link w:val="BrdtextAFAFrskring"/>
    <w:uiPriority w:val="99"/>
    <w:rsid w:val="00837E2A"/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3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2A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E2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E2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2A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2A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7E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37E2A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37E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7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7E2A"/>
    <w:rPr>
      <w:b/>
      <w:bCs/>
    </w:rPr>
  </w:style>
  <w:style w:type="paragraph" w:styleId="Revision">
    <w:name w:val="Revision"/>
    <w:hidden/>
    <w:uiPriority w:val="99"/>
    <w:semiHidden/>
    <w:rsid w:val="00837E2A"/>
    <w:pPr>
      <w:spacing w:after="0" w:line="240" w:lineRule="auto"/>
    </w:pPr>
    <w:rPr>
      <w:rFonts w:eastAsiaTheme="minorEastAsia"/>
    </w:rPr>
  </w:style>
  <w:style w:type="paragraph" w:styleId="NoSpacing">
    <w:name w:val="No Spacing"/>
    <w:uiPriority w:val="1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37E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7E2A"/>
    <w:pPr>
      <w:spacing w:before="100" w:beforeAutospacing="1" w:after="100" w:afterAutospacing="1"/>
    </w:pPr>
    <w:rPr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dda8ba-be8a-4629-8b4a-09b784255db0" xsi:nil="true"/>
    <lcf76f155ced4ddcb4097134ff3c332f xmlns="e2c17478-51ac-4c6d-8078-82436916707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F064E03BB7BE841953C60E4E9AACC93" ma:contentTypeVersion="16" ma:contentTypeDescription="Skapa ett nytt dokument." ma:contentTypeScope="" ma:versionID="d8de62ad38861c8fbd21d5b5261cfe15">
  <xsd:schema xmlns:xsd="http://www.w3.org/2001/XMLSchema" xmlns:xs="http://www.w3.org/2001/XMLSchema" xmlns:p="http://schemas.microsoft.com/office/2006/metadata/properties" xmlns:ns2="e2c17478-51ac-4c6d-8078-824369167079" xmlns:ns3="b0dda8ba-be8a-4629-8b4a-09b784255db0" targetNamespace="http://schemas.microsoft.com/office/2006/metadata/properties" ma:root="true" ma:fieldsID="e150292a070101e60984dcec122bdf6e" ns2:_="" ns3:_="">
    <xsd:import namespace="e2c17478-51ac-4c6d-8078-824369167079"/>
    <xsd:import namespace="b0dda8ba-be8a-4629-8b4a-09b784255d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17478-51ac-4c6d-8078-824369167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da8ba-be8a-4629-8b4a-09b784255db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0fbe012-b37a-464a-a66e-b2a46b60850f}" ma:internalName="TaxCatchAll" ma:showField="CatchAllData" ma:web="b0dda8ba-be8a-4629-8b4a-09b784255d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BE3BAA-6015-4FC7-ADC6-71F48BC5F099}">
  <ds:schemaRefs>
    <ds:schemaRef ds:uri="http://schemas.microsoft.com/office/2006/metadata/properties"/>
    <ds:schemaRef ds:uri="http://www.w3.org/2000/xmlns/"/>
    <ds:schemaRef ds:uri="b0dda8ba-be8a-4629-8b4a-09b784255db0"/>
    <ds:schemaRef ds:uri="http://www.w3.org/2001/XMLSchema-instance"/>
    <ds:schemaRef ds:uri="e2c17478-51ac-4c6d-8078-824369167079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15A7831-DE64-4510-8E60-0532E57ED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817753-B4C9-4F3D-A92C-403B8EF0AF89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e2c17478-51ac-4c6d-8078-824369167079"/>
    <ds:schemaRef ds:uri="b0dda8ba-be8a-4629-8b4a-09b784255db0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ong Fan</dc:creator>
  <cp:keywords/>
  <dc:description/>
  <cp:lastModifiedBy>Joyce Adjekum-Tolno</cp:lastModifiedBy>
  <cp:revision>2</cp:revision>
  <dcterms:created xsi:type="dcterms:W3CDTF">2023-12-27T11:05:00Z</dcterms:created>
  <dcterms:modified xsi:type="dcterms:W3CDTF">2023-12-2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64E03BB7BE841953C60E4E9AACC93</vt:lpwstr>
  </property>
</Properties>
</file>